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980" w:rsidRDefault="003F3980" w:rsidP="003F3980">
      <w:pPr>
        <w:ind w:firstLineChars="49" w:firstLine="108"/>
        <w:rPr>
          <w:b/>
          <w:sz w:val="28"/>
        </w:rPr>
      </w:pPr>
      <w:r>
        <w:rPr>
          <w:b/>
          <w:color w:val="0070C0"/>
          <w:szCs w:val="21"/>
        </w:rPr>
        <w:t>Additional file 1</w:t>
      </w:r>
      <w:r>
        <w:rPr>
          <w:rFonts w:hint="eastAsia"/>
          <w:b/>
          <w:color w:val="0070C0"/>
          <w:szCs w:val="21"/>
        </w:rPr>
        <w:t>5</w:t>
      </w:r>
      <w:r>
        <w:rPr>
          <w:b/>
          <w:color w:val="0070C0"/>
          <w:szCs w:val="21"/>
        </w:rPr>
        <w:t xml:space="preserve"> </w:t>
      </w:r>
      <w:r>
        <w:rPr>
          <w:rFonts w:eastAsia="SimHei"/>
          <w:bCs/>
          <w:szCs w:val="21"/>
        </w:rPr>
        <w:t xml:space="preserve"> </w:t>
      </w:r>
      <w:r>
        <w:rPr>
          <w:szCs w:val="21"/>
        </w:rPr>
        <w:t>PCR primers used in this study</w:t>
      </w:r>
      <w:r>
        <w:rPr>
          <w:rFonts w:eastAsia="SimHei"/>
          <w:bCs/>
          <w:sz w:val="18"/>
          <w:szCs w:val="18"/>
        </w:rPr>
        <w:t xml:space="preserve"> </w:t>
      </w:r>
    </w:p>
    <w:p w:rsidR="003F3980" w:rsidRDefault="003F3980" w:rsidP="003F3980">
      <w:pPr>
        <w:ind w:firstLine="360"/>
        <w:rPr>
          <w:rFonts w:eastAsia="SimHei"/>
          <w:sz w:val="18"/>
          <w:szCs w:val="18"/>
        </w:rPr>
      </w:pPr>
    </w:p>
    <w:tbl>
      <w:tblPr>
        <w:tblW w:w="9628" w:type="dxa"/>
        <w:tblInd w:w="-340" w:type="dxa"/>
        <w:tblLayout w:type="fixed"/>
        <w:tblLook w:val="00A0" w:firstRow="1" w:lastRow="0" w:firstColumn="1" w:lastColumn="0" w:noHBand="0" w:noVBand="0"/>
      </w:tblPr>
      <w:tblGrid>
        <w:gridCol w:w="1876"/>
        <w:gridCol w:w="1232"/>
        <w:gridCol w:w="3233"/>
        <w:gridCol w:w="3287"/>
      </w:tblGrid>
      <w:tr w:rsidR="003F3980" w:rsidTr="00A27373">
        <w:trPr>
          <w:trHeight w:hRule="exact" w:val="454"/>
        </w:trPr>
        <w:tc>
          <w:tcPr>
            <w:tcW w:w="187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ind w:firstLine="301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urpose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ccession number</w:t>
            </w:r>
          </w:p>
        </w:tc>
        <w:tc>
          <w:tcPr>
            <w:tcW w:w="323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ind w:firstLine="301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rward primer (5´-)</w:t>
            </w:r>
          </w:p>
        </w:tc>
        <w:tc>
          <w:tcPr>
            <w:tcW w:w="328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ind w:firstLine="301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verse primer (5´-)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b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TaPYL4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32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507276</w:t>
            </w:r>
          </w:p>
        </w:tc>
        <w:tc>
          <w:tcPr>
            <w:tcW w:w="3233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3F3980" w:rsidRDefault="003F3980" w:rsidP="00A273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GTCGTG GAGTCGTACG</w:t>
            </w:r>
          </w:p>
        </w:tc>
        <w:tc>
          <w:tcPr>
            <w:tcW w:w="3287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3F3980" w:rsidRDefault="003F3980" w:rsidP="00A273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GATCGCATCCAGGGAG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tubulin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76558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TGCTATCCCTCGTCTCGACC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ind w:first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CACTTCATGATGGAGTTGTAT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PYL4 location cassette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507276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ind w:firstLineChars="300" w:firstLine="4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ACTAGTATGCCGTGCATCCCGGC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ind w:first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GGTACCACACGACACGGCGGCGA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TaPYL4 </w:t>
            </w:r>
            <w:r>
              <w:rPr>
                <w:sz w:val="15"/>
                <w:szCs w:val="15"/>
              </w:rPr>
              <w:t>overexpression cassette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507276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CCATGGCGTGCATCCCGGCGT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ind w:first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GGTAACCAGCCCGGGAAAAAAA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TaPYL4 </w:t>
            </w:r>
            <w:r>
              <w:rPr>
                <w:sz w:val="15"/>
                <w:szCs w:val="15"/>
              </w:rPr>
              <w:t>knockdown expression cassette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3"/>
                <w:szCs w:val="13"/>
              </w:rPr>
            </w:pPr>
            <w:r>
              <w:rPr>
                <w:sz w:val="15"/>
                <w:szCs w:val="15"/>
              </w:rPr>
              <w:t>XM_044507276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CCATGGTGTCGATGAACACG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ind w:first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GGTAACCACCACCACAGAGT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  <w:lang w:val="it-IT"/>
              </w:rPr>
            </w:pPr>
            <w:r>
              <w:rPr>
                <w:i/>
                <w:sz w:val="15"/>
                <w:szCs w:val="15"/>
                <w:lang w:val="it-IT"/>
              </w:rPr>
              <w:t>TaP5CS1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  <w:lang w:val="it-IT"/>
              </w:rPr>
            </w:pPr>
            <w:r>
              <w:rPr>
                <w:color w:val="000000"/>
                <w:sz w:val="15"/>
                <w:szCs w:val="15"/>
              </w:rPr>
              <w:t>AB193551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ACGTGGACCTGTGGGTGTT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TTTCGCGGAATCCTTACCAC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b/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it-IT"/>
              </w:rPr>
              <w:t>TaP5CS2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M52367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CCGTATACATGCACGTGGACC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GTCCACGTGCATGTATACG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it-IT"/>
              </w:rPr>
              <w:t>TaP5CS3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  <w:lang w:val="it-IT"/>
              </w:rPr>
            </w:pPr>
            <w:r>
              <w:rPr>
                <w:color w:val="000000"/>
                <w:sz w:val="15"/>
                <w:szCs w:val="15"/>
              </w:rPr>
              <w:t>KT86885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CTTACGAGGGAAAGGGCAA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ATTGCAAAGGAAGGCT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it-IT"/>
              </w:rPr>
              <w:t>TaP5CS4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  <w:lang w:val="it-IT"/>
              </w:rPr>
            </w:pPr>
            <w:r>
              <w:rPr>
                <w:color w:val="000000"/>
                <w:sz w:val="15"/>
                <w:szCs w:val="15"/>
              </w:rPr>
              <w:t>KT218497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AGTTGATAGGTATTTCTGAA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TAAGGTATCTGTTGCCTCAA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it-IT"/>
              </w:rPr>
              <w:t>TaP5CS5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  <w:lang w:val="it-IT"/>
              </w:rPr>
            </w:pPr>
            <w:r>
              <w:rPr>
                <w:color w:val="000000"/>
                <w:sz w:val="15"/>
                <w:szCs w:val="15"/>
              </w:rPr>
              <w:t>AY888045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GTCACTACAGATGATAAAG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CTTATGCCAACCTCAGCAC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P5CS1</w:t>
            </w:r>
            <w:r>
              <w:rPr>
                <w:sz w:val="15"/>
                <w:szCs w:val="15"/>
              </w:rPr>
              <w:t xml:space="preserve"> knockdown expression cassette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193551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CATGGTGAGACTCTCATACT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TTGTACCGCAAGCTCGTCAAT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  <w:lang w:val="it-IT"/>
              </w:rPr>
            </w:pPr>
            <w:r>
              <w:rPr>
                <w:i/>
                <w:sz w:val="15"/>
                <w:szCs w:val="15"/>
                <w:lang w:val="it-IT"/>
              </w:rPr>
              <w:t>TaPIN1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496058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AGGGCAT TGTCCCCT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CCGAGCAGGATGTAGTA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  <w:lang w:val="it-IT"/>
              </w:rPr>
            </w:pPr>
            <w:r>
              <w:rPr>
                <w:i/>
                <w:sz w:val="15"/>
                <w:szCs w:val="15"/>
                <w:lang w:val="it-IT"/>
              </w:rPr>
              <w:t>TaPIN2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578249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CAGTTGATTCTTCTGT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GAACCGCATGTATTAGT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b/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it-IT"/>
              </w:rPr>
              <w:t>TaPIN3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49329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GAGCCAGCCTATAGCA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ATCGAGGACACGCTACA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it-IT"/>
              </w:rPr>
              <w:t>TaPIN5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581091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CGTACTCATCGGGTAT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ATTGTCCCATTGAGGAG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it-IT"/>
              </w:rPr>
              <w:t>TaPIN8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497417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CAAACAATAGCA GGGCA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TATGTCGGGTCACCACA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it-IT"/>
              </w:rPr>
              <w:t>TaPIN9</w:t>
            </w:r>
            <w:r>
              <w:rPr>
                <w:sz w:val="15"/>
                <w:szCs w:val="15"/>
                <w:lang w:val="it-IT"/>
              </w:rPr>
              <w:t xml:space="preserve"> expression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579445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GTTGTTCGCATAGGATTA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GGTGACCAATACACAGGC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PIN9</w:t>
            </w:r>
            <w:r>
              <w:rPr>
                <w:sz w:val="15"/>
                <w:szCs w:val="15"/>
              </w:rPr>
              <w:t xml:space="preserve"> knockdown expression cassette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579445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CCATGGAATGAGATAAGGATC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GGTGACCCCTACGCCATGAA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PYL4 bait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44507276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CCGTGCATCCCGGC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TTCTGCAGATCACGACACGGCGGCGA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PP2C1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shd w:val="clear" w:color="auto" w:fill="FFFFFF"/>
              </w:rPr>
              <w:t>TraesCS1A02G3586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CGGCGGCGGCGGC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GCAGGTCAGCTTTGCTCATCC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PP2C2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shd w:val="clear" w:color="auto" w:fill="FFFFFF"/>
              </w:rPr>
              <w:t>TraesCS1A02G4412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ACGCCCTAGGCGC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GCAGGCTATCTGTTGTTGTTGT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PP2C3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shd w:val="clear" w:color="auto" w:fill="FFFFFF"/>
              </w:rPr>
              <w:t>TraesCS1B02G3751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CGGCGGCGGCGGC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GCAGGTTAGGAATTATTCTTG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TaPP2C4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shd w:val="clear" w:color="auto" w:fill="FFFFFF"/>
              </w:rPr>
              <w:t>TraesCS1D02G3635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CGGCGGCGGCGGC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GCAGGTTAGGAATTATTCTTG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TaPP2C5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shd w:val="clear" w:color="auto" w:fill="FFFFFF"/>
              </w:rPr>
              <w:t>TraesCS1A02G4412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ACGCCCTAGGCGC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GCAGGCTATCTGTTGTTATTGT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TaPP2C6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shd w:val="clear" w:color="auto" w:fill="FFFFFF"/>
              </w:rPr>
              <w:t>TraesCS3B02G2400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AGGACGTGGCCGT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GCAGGTTAAGTTTTGCTCTTGA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TaPP2C2 bait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  <w:shd w:val="clear" w:color="auto" w:fill="FFFFFF"/>
              </w:rPr>
              <w:t>TraesCS1A02G4412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</w:t>
            </w:r>
            <w:bookmarkStart w:id="0" w:name="_Hlk90062406"/>
            <w:r>
              <w:rPr>
                <w:sz w:val="15"/>
                <w:szCs w:val="15"/>
              </w:rPr>
              <w:t>ATGGACGCCCTAGGCGCC</w:t>
            </w:r>
            <w:bookmarkEnd w:id="0"/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GCAGACTATCTGTTGTTGTTGT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TaSnRK2.1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2A02G4938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CATGGATCGGTACGAGGT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GATCCTCACAACGGGCACACGAAA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TaSnRK2.2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2A02G1638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AGCGGTACGAGGT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GATCCTCACAACGCGCACACGAA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SnRK2.3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1A02G2159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AGGAGAGGTACGA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TTTGGATCCTCAGTAGGTCTCCCCCT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SnRK2.4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3A02G3811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AGAAGTACGAGGC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GATCCTCATGATATGCGTAGCGA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SnRK2.5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2A02G5667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AGAAGTACGAGCCG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TTTGGATCCTCAGATTTGGAGCTTGCT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SnRK2.6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2A02G3039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AGAGGTACGAGCT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GATCCCTAGCTGATGTGGAACT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SnRK2.7 prey in two-hyb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1A02G2708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ATTCATGGACAAGTACGAGGAG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TTTGGATCCTTAGATGTGCAACACGCT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WRK2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3B02G0073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GCTGCCAGACTGCCA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TCTCCGGTGAAGGTGTTGTT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</w:rPr>
              <w:t>TaWRKY28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7B02G4184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AGCATAGGAAAATATAG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GGTTCCCATGGCCTCAATTT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kern w:val="36"/>
                <w:sz w:val="15"/>
                <w:szCs w:val="15"/>
              </w:rPr>
              <w:t>TaCML31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3B02G5539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ACCTAGCGCCAGGATCCA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ACGGACAATCCATCGAGGC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kern w:val="36"/>
                <w:sz w:val="15"/>
                <w:szCs w:val="15"/>
              </w:rPr>
              <w:t>TaMPK18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3B02G2881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CAAATTTCCTTCTGTCTTGA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AGGCTATAAGCAGCAAGCA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kern w:val="36"/>
                <w:sz w:val="15"/>
                <w:szCs w:val="15"/>
              </w:rPr>
              <w:t>TaZFP1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5A02G4012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AGTCCGAGGTGGGGAG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AGCCGGGGCTTCTTGAAGG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sz w:val="15"/>
                <w:szCs w:val="15"/>
              </w:rPr>
              <w:t>TaPAO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4A02G0209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GAGACCGCCGGGCT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TCTGTTGTGGGTTCCAGAG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kern w:val="36"/>
                <w:sz w:val="15"/>
                <w:szCs w:val="15"/>
              </w:rPr>
              <w:t>TaCA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3A02G2300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AGCGGTTAACTCCTA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TCCCGGCATCCAGTACTGG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kern w:val="36"/>
                <w:sz w:val="15"/>
                <w:szCs w:val="15"/>
              </w:rPr>
              <w:t>TaCP450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7D02G27110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CTGGGCCATGCGGG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TGATAGTAGCTCATAACTACG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kern w:val="36"/>
                <w:sz w:val="15"/>
                <w:szCs w:val="15"/>
              </w:rPr>
              <w:t>TaUBI6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3B02G28810</w:t>
            </w:r>
          </w:p>
        </w:tc>
        <w:tc>
          <w:tcPr>
            <w:tcW w:w="3233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CAGAGCCTTTTGGGCCA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ACAACAAGCTACGTACATAGC</w:t>
            </w:r>
          </w:p>
        </w:tc>
      </w:tr>
      <w:tr w:rsidR="003F3980" w:rsidTr="00A27373">
        <w:trPr>
          <w:trHeight w:hRule="exact" w:val="454"/>
        </w:trPr>
        <w:tc>
          <w:tcPr>
            <w:tcW w:w="187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bCs/>
                <w:i/>
                <w:kern w:val="36"/>
                <w:sz w:val="15"/>
                <w:szCs w:val="15"/>
              </w:rPr>
              <w:t>TaFR1</w:t>
            </w:r>
          </w:p>
        </w:tc>
        <w:tc>
          <w:tcPr>
            <w:tcW w:w="123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esCS3B02G016500</w:t>
            </w:r>
          </w:p>
        </w:tc>
        <w:tc>
          <w:tcPr>
            <w:tcW w:w="323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F3980" w:rsidRDefault="003F3980" w:rsidP="00A27373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AGTGCGGTAACTATCCA</w:t>
            </w:r>
          </w:p>
        </w:tc>
        <w:tc>
          <w:tcPr>
            <w:tcW w:w="32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F3980" w:rsidRDefault="003F3980" w:rsidP="00A27373">
            <w:pPr>
              <w:pStyle w:val="HTMLPreformatted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CATCTGGCAAACACTACACC</w:t>
            </w:r>
          </w:p>
        </w:tc>
      </w:tr>
    </w:tbl>
    <w:p w:rsidR="003F3980" w:rsidRDefault="003F3980" w:rsidP="003F3980">
      <w:pPr>
        <w:rPr>
          <w:b/>
          <w:sz w:val="28"/>
        </w:rPr>
      </w:pPr>
    </w:p>
    <w:p w:rsidR="00383345" w:rsidRPr="00F54221" w:rsidRDefault="00383345" w:rsidP="00E55F65">
      <w:bookmarkStart w:id="1" w:name="_GoBack"/>
      <w:bookmarkEnd w:id="1"/>
    </w:p>
    <w:sectPr w:rsidR="00383345" w:rsidRPr="00F54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Microsoft YaHei U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3980"/>
    <w:rsid w:val="003F490B"/>
    <w:rsid w:val="00433633"/>
    <w:rsid w:val="0043613B"/>
    <w:rsid w:val="00443E65"/>
    <w:rsid w:val="00476572"/>
    <w:rsid w:val="00477ABC"/>
    <w:rsid w:val="004800B6"/>
    <w:rsid w:val="004D40A6"/>
    <w:rsid w:val="00517A53"/>
    <w:rsid w:val="00526CE3"/>
    <w:rsid w:val="00582FC0"/>
    <w:rsid w:val="005952F3"/>
    <w:rsid w:val="00595810"/>
    <w:rsid w:val="005B7943"/>
    <w:rsid w:val="00604994"/>
    <w:rsid w:val="00627DE7"/>
    <w:rsid w:val="006338D1"/>
    <w:rsid w:val="00687862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70216"/>
    <w:rsid w:val="00AF1087"/>
    <w:rsid w:val="00B03724"/>
    <w:rsid w:val="00B15E14"/>
    <w:rsid w:val="00B36AE1"/>
    <w:rsid w:val="00B507F3"/>
    <w:rsid w:val="00B60A28"/>
    <w:rsid w:val="00BD2EE8"/>
    <w:rsid w:val="00BF6C7C"/>
    <w:rsid w:val="00C07A5E"/>
    <w:rsid w:val="00C07B10"/>
    <w:rsid w:val="00C965EF"/>
    <w:rsid w:val="00CC4DDB"/>
    <w:rsid w:val="00CF6C98"/>
    <w:rsid w:val="00DD006A"/>
    <w:rsid w:val="00E135A9"/>
    <w:rsid w:val="00E55F65"/>
    <w:rsid w:val="00EA0251"/>
    <w:rsid w:val="00EF470C"/>
    <w:rsid w:val="00EF573B"/>
    <w:rsid w:val="00F40014"/>
    <w:rsid w:val="00F47387"/>
    <w:rsid w:val="00F54221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9DF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7862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3F3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Times New Roma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3980"/>
    <w:rPr>
      <w:rFonts w:ascii="SimSun" w:eastAsia="SimSun" w:hAnsi="SimSu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3350</Characters>
  <Application>Microsoft Office Word</Application>
  <DocSecurity>0</DocSecurity>
  <Lines>20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2</cp:revision>
  <dcterms:created xsi:type="dcterms:W3CDTF">2022-08-20T15:48:00Z</dcterms:created>
  <dcterms:modified xsi:type="dcterms:W3CDTF">2022-08-20T15:48:00Z</dcterms:modified>
</cp:coreProperties>
</file>